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18C5E" w14:textId="4FFC50AF" w:rsidR="00AE7E10" w:rsidRDefault="00FC60B8">
      <w:pPr>
        <w:rPr>
          <w:rFonts w:ascii="Times New Roman" w:hAnsi="Times New Roman"/>
          <w:sz w:val="24"/>
          <w:szCs w:val="24"/>
          <w:lang w:val="en-US"/>
        </w:rPr>
      </w:pPr>
      <w:r w:rsidRPr="00313421">
        <w:rPr>
          <w:rFonts w:ascii="Times New Roman" w:hAnsi="Times New Roman" w:cs="Times New Roman"/>
          <w:lang w:val="en-US"/>
        </w:rPr>
        <w:t xml:space="preserve"> </w:t>
      </w:r>
      <w:r w:rsidR="00313421" w:rsidRPr="00313421">
        <w:rPr>
          <w:rFonts w:ascii="Times New Roman" w:hAnsi="Times New Roman" w:cs="Times New Roman"/>
          <w:lang w:val="en-US"/>
        </w:rPr>
        <w:t xml:space="preserve">Table 1s. Associations among temperamental and personological dimensions in CP group </w:t>
      </w:r>
      <w:r w:rsidR="00313421">
        <w:rPr>
          <w:rFonts w:ascii="Times New Roman" w:hAnsi="Times New Roman" w:cs="Times New Roman"/>
          <w:lang w:val="en-US"/>
        </w:rPr>
        <w:t xml:space="preserve">estimated by </w:t>
      </w:r>
      <w:proofErr w:type="spellStart"/>
      <w:r w:rsidR="00313421" w:rsidRPr="00313421">
        <w:rPr>
          <w:rFonts w:ascii="Times New Roman" w:hAnsi="Times New Roman"/>
          <w:sz w:val="24"/>
          <w:szCs w:val="24"/>
          <w:lang w:val="en-US"/>
        </w:rPr>
        <w:t>EBICglasso</w:t>
      </w:r>
      <w:proofErr w:type="spellEnd"/>
      <w:r w:rsidR="00313421">
        <w:rPr>
          <w:rFonts w:ascii="Times New Roman" w:hAnsi="Times New Roman"/>
          <w:sz w:val="24"/>
          <w:szCs w:val="24"/>
          <w:lang w:val="en-US"/>
        </w:rPr>
        <w:t xml:space="preserve"> algorith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3"/>
        <w:gridCol w:w="929"/>
        <w:gridCol w:w="929"/>
        <w:gridCol w:w="929"/>
        <w:gridCol w:w="743"/>
        <w:gridCol w:w="634"/>
        <w:gridCol w:w="674"/>
        <w:gridCol w:w="611"/>
        <w:gridCol w:w="886"/>
        <w:gridCol w:w="880"/>
        <w:gridCol w:w="880"/>
        <w:gridCol w:w="880"/>
        <w:gridCol w:w="880"/>
        <w:gridCol w:w="880"/>
        <w:gridCol w:w="880"/>
        <w:gridCol w:w="880"/>
        <w:gridCol w:w="869"/>
      </w:tblGrid>
      <w:tr w:rsidR="00AE7E10" w14:paraId="48236D08" w14:textId="3F9E90FF" w:rsidTr="00AE7E10">
        <w:tc>
          <w:tcPr>
            <w:tcW w:w="323" w:type="pct"/>
            <w:tcBorders>
              <w:left w:val="nil"/>
              <w:bottom w:val="single" w:sz="4" w:space="0" w:color="auto"/>
              <w:right w:val="nil"/>
            </w:tcBorders>
          </w:tcPr>
          <w:p w14:paraId="3D525D5B" w14:textId="77777777" w:rsidR="00AE7E10" w:rsidRDefault="00AE7E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7" w:type="pct"/>
            <w:gridSpan w:val="8"/>
            <w:tcBorders>
              <w:left w:val="nil"/>
              <w:bottom w:val="single" w:sz="4" w:space="0" w:color="auto"/>
            </w:tcBorders>
          </w:tcPr>
          <w:p w14:paraId="6C56E8CB" w14:textId="0EB0D218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P group</w:t>
            </w:r>
          </w:p>
        </w:tc>
        <w:tc>
          <w:tcPr>
            <w:tcW w:w="2460" w:type="pct"/>
            <w:gridSpan w:val="8"/>
            <w:tcBorders>
              <w:bottom w:val="single" w:sz="4" w:space="0" w:color="auto"/>
              <w:right w:val="nil"/>
            </w:tcBorders>
          </w:tcPr>
          <w:p w14:paraId="309EF4E4" w14:textId="24174DEF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C group</w:t>
            </w:r>
          </w:p>
        </w:tc>
      </w:tr>
      <w:tr w:rsidR="00AE7E10" w14:paraId="4E587AC6" w14:textId="5D2596D5" w:rsidTr="00AE7E10">
        <w:tc>
          <w:tcPr>
            <w:tcW w:w="323" w:type="pct"/>
            <w:tcBorders>
              <w:left w:val="nil"/>
              <w:bottom w:val="single" w:sz="4" w:space="0" w:color="auto"/>
              <w:right w:val="nil"/>
            </w:tcBorders>
          </w:tcPr>
          <w:p w14:paraId="121AB795" w14:textId="77777777" w:rsidR="00AE7E10" w:rsidRDefault="00AE7E10" w:rsidP="00AE7E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018348" w14:textId="6B70381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EOE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1624D2" w14:textId="4B24B0EF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LST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8F4097" w14:textId="59A48DED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AES</w:t>
            </w:r>
          </w:p>
        </w:tc>
        <w:tc>
          <w:tcPr>
            <w:tcW w:w="2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ADB274" w14:textId="18E5936B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A3DE90" w14:textId="3A552CF0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2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9E0CA8" w14:textId="70A9CE73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2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93F8BF" w14:textId="3D61F4C2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</w:p>
        </w:tc>
        <w:tc>
          <w:tcPr>
            <w:tcW w:w="309" w:type="pct"/>
            <w:tcBorders>
              <w:left w:val="nil"/>
              <w:bottom w:val="single" w:sz="4" w:space="0" w:color="auto"/>
            </w:tcBorders>
            <w:vAlign w:val="center"/>
          </w:tcPr>
          <w:p w14:paraId="38837AE5" w14:textId="71F78E5D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PSY</w:t>
            </w:r>
          </w:p>
        </w:tc>
        <w:tc>
          <w:tcPr>
            <w:tcW w:w="308" w:type="pct"/>
            <w:tcBorders>
              <w:bottom w:val="single" w:sz="4" w:space="0" w:color="auto"/>
              <w:right w:val="nil"/>
            </w:tcBorders>
            <w:vAlign w:val="center"/>
          </w:tcPr>
          <w:p w14:paraId="06185894" w14:textId="19B40CAE" w:rsidR="00AE7E10" w:rsidRPr="00313421" w:rsidRDefault="00AE7E10" w:rsidP="00AE7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EOE</w:t>
            </w:r>
          </w:p>
        </w:tc>
        <w:tc>
          <w:tcPr>
            <w:tcW w:w="30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0AC828" w14:textId="2B572B4E" w:rsidR="00AE7E10" w:rsidRPr="00313421" w:rsidRDefault="00AE7E10" w:rsidP="00AE7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LST</w:t>
            </w:r>
          </w:p>
        </w:tc>
        <w:tc>
          <w:tcPr>
            <w:tcW w:w="30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AD8EAF" w14:textId="4A251CBD" w:rsidR="00AE7E10" w:rsidRPr="00313421" w:rsidRDefault="00AE7E10" w:rsidP="00AE7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AES</w:t>
            </w:r>
          </w:p>
        </w:tc>
        <w:tc>
          <w:tcPr>
            <w:tcW w:w="30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4795A2" w14:textId="0CCC4A7E" w:rsidR="00AE7E10" w:rsidRPr="00313421" w:rsidRDefault="00AE7E10" w:rsidP="00AE7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0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443B53" w14:textId="1452705C" w:rsidR="00AE7E10" w:rsidRPr="00313421" w:rsidRDefault="00AE7E10" w:rsidP="00AE7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30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A49FF7" w14:textId="39AD2FD2" w:rsidR="00AE7E10" w:rsidRPr="00313421" w:rsidRDefault="00AE7E10" w:rsidP="00AE7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30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99A525" w14:textId="4410602F" w:rsidR="00AE7E10" w:rsidRPr="00313421" w:rsidRDefault="00AE7E10" w:rsidP="00AE7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</w:p>
        </w:tc>
        <w:tc>
          <w:tcPr>
            <w:tcW w:w="3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613654" w14:textId="4346BD32" w:rsidR="00AE7E10" w:rsidRPr="00313421" w:rsidRDefault="00AE7E10" w:rsidP="00AE7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PSY</w:t>
            </w:r>
          </w:p>
        </w:tc>
      </w:tr>
      <w:tr w:rsidR="00AE7E10" w14:paraId="09EF1496" w14:textId="146DE0FD" w:rsidTr="00AE7E10"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336ACD6E" w14:textId="22FF71E8" w:rsidR="00AE7E10" w:rsidRDefault="00AE7E10" w:rsidP="00AE7E10">
            <w:pPr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EOE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center"/>
          </w:tcPr>
          <w:p w14:paraId="2357C416" w14:textId="68500728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center"/>
          </w:tcPr>
          <w:p w14:paraId="790A52A3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center"/>
          </w:tcPr>
          <w:p w14:paraId="1C111E78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vAlign w:val="center"/>
          </w:tcPr>
          <w:p w14:paraId="57CAA0C2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14:paraId="1386110A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pct"/>
            <w:tcBorders>
              <w:left w:val="nil"/>
              <w:bottom w:val="nil"/>
              <w:right w:val="nil"/>
            </w:tcBorders>
            <w:vAlign w:val="center"/>
          </w:tcPr>
          <w:p w14:paraId="194868F4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" w:type="pct"/>
            <w:tcBorders>
              <w:left w:val="nil"/>
              <w:bottom w:val="nil"/>
              <w:right w:val="nil"/>
            </w:tcBorders>
            <w:vAlign w:val="center"/>
          </w:tcPr>
          <w:p w14:paraId="55FE024A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" w:type="pct"/>
            <w:tcBorders>
              <w:left w:val="nil"/>
              <w:bottom w:val="nil"/>
            </w:tcBorders>
            <w:vAlign w:val="center"/>
          </w:tcPr>
          <w:p w14:paraId="6F6FA9A4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" w:type="pct"/>
            <w:tcBorders>
              <w:bottom w:val="nil"/>
              <w:right w:val="nil"/>
            </w:tcBorders>
            <w:vAlign w:val="center"/>
          </w:tcPr>
          <w:p w14:paraId="565D0909" w14:textId="18580488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center"/>
          </w:tcPr>
          <w:p w14:paraId="4A308C87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center"/>
          </w:tcPr>
          <w:p w14:paraId="438BE891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center"/>
          </w:tcPr>
          <w:p w14:paraId="6965CE20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center"/>
          </w:tcPr>
          <w:p w14:paraId="01A19E76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center"/>
          </w:tcPr>
          <w:p w14:paraId="3048B982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center"/>
          </w:tcPr>
          <w:p w14:paraId="7101833F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center"/>
          </w:tcPr>
          <w:p w14:paraId="6214F71E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7E10" w14:paraId="7FADD9AF" w14:textId="5959196E" w:rsidTr="00AE7E10"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7DF5" w14:textId="3CC19325" w:rsidR="00AE7E10" w:rsidRDefault="00AE7E10" w:rsidP="00AE7E10">
            <w:pPr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LS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F412" w14:textId="52FF39DF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4F1A" w14:textId="379D7640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C55F6" w14:textId="6D6E9245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9D13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8D285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1274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A2FB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0D0BF0C2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" w:type="pct"/>
            <w:tcBorders>
              <w:top w:val="nil"/>
              <w:bottom w:val="nil"/>
              <w:right w:val="nil"/>
            </w:tcBorders>
            <w:vAlign w:val="center"/>
          </w:tcPr>
          <w:p w14:paraId="4A318181" w14:textId="03B28E81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04F5" w14:textId="0495434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15B4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670A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E3DD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9198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34CF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B2B5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7E10" w14:paraId="2B4A1DFB" w14:textId="1A0D8480" w:rsidTr="00AE7E10"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FDFE" w14:textId="6936BF51" w:rsidR="00AE7E10" w:rsidRDefault="00AE7E10" w:rsidP="00AE7E10">
            <w:pPr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AE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D702" w14:textId="79331FC5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4A7B" w14:textId="2ECE3A09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39F5" w14:textId="207D60EF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4DB5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1390" w14:textId="2311819D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4A0F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9AE8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4E58DEB6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" w:type="pct"/>
            <w:tcBorders>
              <w:top w:val="nil"/>
              <w:bottom w:val="nil"/>
              <w:right w:val="nil"/>
            </w:tcBorders>
            <w:vAlign w:val="center"/>
          </w:tcPr>
          <w:p w14:paraId="13A0E590" w14:textId="7411AE12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8E98" w14:textId="6D42B47C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296C" w14:textId="6F32BAC5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E3A9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928C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01FD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2DF0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C20AA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7E10" w14:paraId="0C753435" w14:textId="4CADD061" w:rsidTr="00AE7E10"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FBD3" w14:textId="74566E33" w:rsidR="00AE7E10" w:rsidRDefault="00AE7E10" w:rsidP="00AE7E1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BF18" w14:textId="3A97B7D1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0D5B5" w14:textId="38953B5E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605D" w14:textId="04FC66C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4A0EE" w14:textId="3B1C2B1F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BFCD" w14:textId="71A63A33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E02E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8C0A" w14:textId="244553D4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326C52C0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" w:type="pct"/>
            <w:tcBorders>
              <w:top w:val="nil"/>
              <w:bottom w:val="nil"/>
              <w:right w:val="nil"/>
            </w:tcBorders>
            <w:vAlign w:val="center"/>
          </w:tcPr>
          <w:p w14:paraId="4320030A" w14:textId="654FE61E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5C64" w14:textId="3312F401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464A" w14:textId="0834154D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F562F" w14:textId="11FBA5A5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FFA0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05999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E619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2AAB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7E10" w14:paraId="1147BBF0" w14:textId="4D7AC267" w:rsidTr="00AE7E10"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0643" w14:textId="32CE8A52" w:rsidR="00AE7E10" w:rsidRDefault="00AE7E10" w:rsidP="00AE7E1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E692" w14:textId="7BEA6E6F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4BA7" w14:textId="501365A8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0CA1" w14:textId="61FF8B60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307D" w14:textId="42AF17CF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077F" w14:textId="64A8C3E9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760C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54D7" w14:textId="12ADC4BC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6275CE6B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" w:type="pct"/>
            <w:tcBorders>
              <w:top w:val="nil"/>
              <w:bottom w:val="nil"/>
              <w:right w:val="nil"/>
            </w:tcBorders>
            <w:vAlign w:val="center"/>
          </w:tcPr>
          <w:p w14:paraId="7980D2EA" w14:textId="453BF739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519E" w14:textId="7927A70C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08EB" w14:textId="5121D6A8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F624" w14:textId="7E0E7498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8398" w14:textId="49AAE005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20C2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7158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FFA8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7E10" w14:paraId="3614FA01" w14:textId="3BA3A856" w:rsidTr="00AE7E10"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E0F25" w14:textId="389D45EE" w:rsidR="00AE7E10" w:rsidRDefault="00AE7E10" w:rsidP="00AE7E1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7C720" w14:textId="3AB345D2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D171" w14:textId="132FB613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CC72" w14:textId="2392CCBA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F693" w14:textId="523127FB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31FB" w14:textId="3970A66C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3616" w14:textId="40F07676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C3E9" w14:textId="2F61162C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23BD73EC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" w:type="pct"/>
            <w:tcBorders>
              <w:top w:val="nil"/>
              <w:bottom w:val="nil"/>
              <w:right w:val="nil"/>
            </w:tcBorders>
            <w:vAlign w:val="center"/>
          </w:tcPr>
          <w:p w14:paraId="107DB460" w14:textId="288815E2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8524" w14:textId="01406BA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8DBF" w14:textId="1A34C0E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9FCA" w14:textId="0B9BDA44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0C8F" w14:textId="3B60FA68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8D50" w14:textId="5BB3C03F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F4DA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3148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7E10" w14:paraId="5DF108C1" w14:textId="41CE41B7" w:rsidTr="00AE7E10"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C6F6" w14:textId="049082A6" w:rsidR="00AE7E10" w:rsidRDefault="00AE7E10" w:rsidP="00AE7E1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B9F6" w14:textId="178698B3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F01A" w14:textId="2868BACA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F834" w14:textId="51C4AFCB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A5CC" w14:textId="42D7A279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8B2F" w14:textId="31AD62D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3828" w14:textId="63FD7398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2535" w14:textId="170B34B3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14:paraId="1BB73175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" w:type="pct"/>
            <w:tcBorders>
              <w:top w:val="nil"/>
              <w:bottom w:val="nil"/>
              <w:right w:val="nil"/>
            </w:tcBorders>
            <w:vAlign w:val="center"/>
          </w:tcPr>
          <w:p w14:paraId="20BBE9EA" w14:textId="07BC4038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8714" w14:textId="1F6E958D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F8A2" w14:textId="74D91789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4E0C" w14:textId="75111DAB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EB1D" w14:textId="1273326A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9FAF" w14:textId="19E31166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AE8FF" w14:textId="066BDDB9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9521C" w14:textId="7777777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7E10" w14:paraId="0D2EAEC1" w14:textId="3DFFBCFC" w:rsidTr="00AE7E10"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096F0BE5" w14:textId="52F2EADE" w:rsidR="00AE7E10" w:rsidRDefault="00AE7E10" w:rsidP="00AE7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0427F67C" w14:textId="6E8751C3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0C279F8F" w14:textId="54D2A096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6720E060" w14:textId="0198EFBE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vAlign w:val="center"/>
          </w:tcPr>
          <w:p w14:paraId="734CC240" w14:textId="6580D113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14:paraId="62C5095C" w14:textId="63B59145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vAlign w:val="center"/>
          </w:tcPr>
          <w:p w14:paraId="3C04EEDB" w14:textId="0D48692F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vAlign w:val="center"/>
          </w:tcPr>
          <w:p w14:paraId="244C18A2" w14:textId="23F17871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9" w:type="pct"/>
            <w:tcBorders>
              <w:top w:val="nil"/>
              <w:left w:val="nil"/>
            </w:tcBorders>
            <w:vAlign w:val="center"/>
          </w:tcPr>
          <w:p w14:paraId="1659C6DC" w14:textId="58C86EC9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nil"/>
              <w:right w:val="nil"/>
            </w:tcBorders>
            <w:vAlign w:val="center"/>
          </w:tcPr>
          <w:p w14:paraId="1701EDF6" w14:textId="5BF851E6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center"/>
          </w:tcPr>
          <w:p w14:paraId="4012A4C0" w14:textId="706BF852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center"/>
          </w:tcPr>
          <w:p w14:paraId="26471DF0" w14:textId="4768D6C2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center"/>
          </w:tcPr>
          <w:p w14:paraId="11543EE8" w14:textId="2CAC2774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center"/>
          </w:tcPr>
          <w:p w14:paraId="67FDFF07" w14:textId="6861BCAF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center"/>
          </w:tcPr>
          <w:p w14:paraId="162DAAF4" w14:textId="371F27BC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center"/>
          </w:tcPr>
          <w:p w14:paraId="71040C55" w14:textId="7325C304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vAlign w:val="center"/>
          </w:tcPr>
          <w:p w14:paraId="435A13D6" w14:textId="75B91957" w:rsidR="00AE7E10" w:rsidRDefault="00AE7E10" w:rsidP="00AE7E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0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FDCD600" w14:textId="7F476881" w:rsidR="00FC60B8" w:rsidRDefault="00FC60B8" w:rsidP="00FC60B8">
      <w:pPr>
        <w:rPr>
          <w:rFonts w:ascii="Times New Roman" w:hAnsi="Times New Roman" w:cs="Times New Roman"/>
          <w:lang w:val="en-US"/>
        </w:rPr>
      </w:pPr>
      <w:r w:rsidRPr="00FC60B8">
        <w:rPr>
          <w:rFonts w:ascii="Times New Roman" w:hAnsi="Times New Roman" w:cs="Times New Roman"/>
          <w:lang w:val="en-US"/>
        </w:rPr>
        <w:t xml:space="preserve">AES = Aesthetic Sensitivity; ANT = Antagonism; DE = Detachment; DI = Disinhibition; EOE = Ease of arousal LST = Low Sensory Threshold; NA = </w:t>
      </w:r>
      <w:r>
        <w:rPr>
          <w:rFonts w:ascii="Times New Roman" w:hAnsi="Times New Roman" w:cs="Times New Roman"/>
          <w:lang w:val="en-US"/>
        </w:rPr>
        <w:t>Negative</w:t>
      </w:r>
      <w:r w:rsidR="00E808EA">
        <w:rPr>
          <w:rFonts w:ascii="Times New Roman" w:hAnsi="Times New Roman" w:cs="Times New Roman"/>
          <w:lang w:val="en-US"/>
        </w:rPr>
        <w:t xml:space="preserve"> </w:t>
      </w:r>
      <w:r w:rsidRPr="00FC60B8">
        <w:rPr>
          <w:rFonts w:ascii="Times New Roman" w:hAnsi="Times New Roman" w:cs="Times New Roman"/>
          <w:lang w:val="en-US"/>
        </w:rPr>
        <w:t xml:space="preserve">Affectivity; PSY = Psychoticism </w:t>
      </w:r>
    </w:p>
    <w:p w14:paraId="6BFC79E2" w14:textId="77777777" w:rsidR="00FC60B8" w:rsidRDefault="00FC60B8">
      <w:pPr>
        <w:rPr>
          <w:rFonts w:ascii="Times New Roman" w:hAnsi="Times New Roman" w:cs="Times New Roman"/>
          <w:lang w:val="en-US"/>
        </w:rPr>
      </w:pPr>
    </w:p>
    <w:p w14:paraId="0E2B1817" w14:textId="2885FD1A" w:rsidR="00AE7E10" w:rsidRDefault="004E4037">
      <w:pPr>
        <w:rPr>
          <w:rFonts w:ascii="Times New Roman" w:hAnsi="Times New Roman" w:cs="Times New Roman"/>
          <w:lang w:val="en-US"/>
        </w:rPr>
      </w:pPr>
      <w:r w:rsidRPr="00313421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2</w:t>
      </w:r>
      <w:r w:rsidRPr="00313421">
        <w:rPr>
          <w:rFonts w:ascii="Times New Roman" w:hAnsi="Times New Roman" w:cs="Times New Roman"/>
          <w:lang w:val="en-US"/>
        </w:rPr>
        <w:t>s. Associations among temperamental and personological dimensions in C</w:t>
      </w:r>
      <w:r>
        <w:rPr>
          <w:rFonts w:ascii="Times New Roman" w:hAnsi="Times New Roman" w:cs="Times New Roman"/>
          <w:lang w:val="en-US"/>
        </w:rPr>
        <w:t>H</w:t>
      </w:r>
      <w:r w:rsidRPr="00313421">
        <w:rPr>
          <w:rFonts w:ascii="Times New Roman" w:hAnsi="Times New Roman" w:cs="Times New Roman"/>
          <w:lang w:val="en-US"/>
        </w:rPr>
        <w:t xml:space="preserve"> group </w:t>
      </w:r>
      <w:r>
        <w:rPr>
          <w:rFonts w:ascii="Times New Roman" w:hAnsi="Times New Roman" w:cs="Times New Roman"/>
          <w:lang w:val="en-US"/>
        </w:rPr>
        <w:t xml:space="preserve">estimated by </w:t>
      </w:r>
      <w:proofErr w:type="spellStart"/>
      <w:r w:rsidRPr="00313421">
        <w:rPr>
          <w:rFonts w:ascii="Times New Roman" w:hAnsi="Times New Roman"/>
          <w:sz w:val="24"/>
          <w:szCs w:val="24"/>
          <w:lang w:val="en-US"/>
        </w:rPr>
        <w:t>EBICglass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lgorithm</w:t>
      </w:r>
    </w:p>
    <w:tbl>
      <w:tblPr>
        <w:tblStyle w:val="TableGrid"/>
        <w:tblW w:w="2531" w:type="pct"/>
        <w:tblLook w:val="04A0" w:firstRow="1" w:lastRow="0" w:firstColumn="1" w:lastColumn="0" w:noHBand="0" w:noVBand="1"/>
      </w:tblPr>
      <w:tblGrid>
        <w:gridCol w:w="701"/>
        <w:gridCol w:w="985"/>
        <w:gridCol w:w="852"/>
        <w:gridCol w:w="1134"/>
        <w:gridCol w:w="712"/>
        <w:gridCol w:w="566"/>
        <w:gridCol w:w="709"/>
        <w:gridCol w:w="709"/>
        <w:gridCol w:w="864"/>
      </w:tblGrid>
      <w:tr w:rsidR="004E4037" w14:paraId="3F303013" w14:textId="77777777" w:rsidTr="00E864DE"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</w:tcPr>
          <w:p w14:paraId="1127E3A1" w14:textId="77777777" w:rsidR="004E4037" w:rsidRDefault="004E4037" w:rsidP="00E761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545BE6" w14:textId="77777777" w:rsidR="004E4037" w:rsidRDefault="004E4037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EOE</w:t>
            </w:r>
          </w:p>
        </w:tc>
        <w:tc>
          <w:tcPr>
            <w:tcW w:w="5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65A2D" w14:textId="77777777" w:rsidR="004E4037" w:rsidRDefault="004E4037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LST</w:t>
            </w:r>
          </w:p>
        </w:tc>
        <w:tc>
          <w:tcPr>
            <w:tcW w:w="7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CE3F19" w14:textId="77777777" w:rsidR="004E4037" w:rsidRDefault="004E4037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AES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577840" w14:textId="77777777" w:rsidR="004E4037" w:rsidRDefault="004E4037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AD04BF" w14:textId="77777777" w:rsidR="004E4037" w:rsidRDefault="004E4037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4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9BD087" w14:textId="77777777" w:rsidR="004E4037" w:rsidRDefault="004E4037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4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9BAD47" w14:textId="77777777" w:rsidR="004E4037" w:rsidRDefault="004E4037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53354B" w14:textId="77777777" w:rsidR="004E4037" w:rsidRDefault="004E4037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PSY</w:t>
            </w:r>
          </w:p>
        </w:tc>
      </w:tr>
      <w:tr w:rsidR="004E4037" w14:paraId="6D0B8486" w14:textId="77777777" w:rsidTr="00E864DE">
        <w:tc>
          <w:tcPr>
            <w:tcW w:w="485" w:type="pct"/>
            <w:tcBorders>
              <w:left w:val="nil"/>
              <w:bottom w:val="nil"/>
              <w:right w:val="nil"/>
            </w:tcBorders>
            <w:vAlign w:val="center"/>
          </w:tcPr>
          <w:p w14:paraId="36B11ABA" w14:textId="77777777" w:rsidR="004E4037" w:rsidRDefault="004E4037" w:rsidP="004E4037">
            <w:pPr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EOE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vAlign w:val="center"/>
          </w:tcPr>
          <w:p w14:paraId="435B1289" w14:textId="6D7F3B2E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9" w:type="pct"/>
            <w:tcBorders>
              <w:left w:val="nil"/>
              <w:bottom w:val="nil"/>
              <w:right w:val="nil"/>
            </w:tcBorders>
            <w:vAlign w:val="center"/>
          </w:tcPr>
          <w:p w14:paraId="17E2D7C1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  <w:vAlign w:val="center"/>
          </w:tcPr>
          <w:p w14:paraId="747BD39D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vAlign w:val="center"/>
          </w:tcPr>
          <w:p w14:paraId="4D721955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vAlign w:val="center"/>
          </w:tcPr>
          <w:p w14:paraId="2D42AFEA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vAlign w:val="center"/>
          </w:tcPr>
          <w:p w14:paraId="72637C45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vAlign w:val="center"/>
          </w:tcPr>
          <w:p w14:paraId="6DA36238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  <w:vAlign w:val="center"/>
          </w:tcPr>
          <w:p w14:paraId="2FFBE1A0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4037" w14:paraId="46299800" w14:textId="77777777" w:rsidTr="00E864DE"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FADE" w14:textId="77777777" w:rsidR="004E4037" w:rsidRDefault="004E4037" w:rsidP="004E4037">
            <w:pPr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LST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0FF4" w14:textId="5720737C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06D6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420B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750B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0E0B0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BAE5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BFE1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E8AA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4037" w14:paraId="1B51CE55" w14:textId="77777777" w:rsidTr="00E864DE"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1476" w14:textId="77777777" w:rsidR="004E4037" w:rsidRDefault="004E4037" w:rsidP="004E4037">
            <w:pPr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AE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D241" w14:textId="124DA92F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C3DC" w14:textId="21AAE78A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83E5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D223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82ED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37B64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7523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86F8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4037" w14:paraId="3C5D0E7C" w14:textId="77777777" w:rsidTr="00E864DE"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5E7C" w14:textId="77777777" w:rsidR="004E4037" w:rsidRDefault="004E4037" w:rsidP="004E40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7916" w14:textId="2DE14BA2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2A1D" w14:textId="6030E529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C94AB" w14:textId="1DBCACE9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40F4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D2DD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5CCD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E941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5913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4037" w14:paraId="20021C52" w14:textId="77777777" w:rsidTr="00E864DE"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8A0E" w14:textId="77777777" w:rsidR="004E4037" w:rsidRDefault="004E4037" w:rsidP="004E40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2137" w14:textId="48CC64CD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0490" w14:textId="3F4BD90B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CA06" w14:textId="08522203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2D7D" w14:textId="673097EE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B7B3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3D12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BCB9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CF3C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4037" w14:paraId="0A8C3AB2" w14:textId="77777777" w:rsidTr="00E864DE"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54272" w14:textId="77777777" w:rsidR="004E4037" w:rsidRDefault="004E4037" w:rsidP="004E40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BBEC" w14:textId="1CC792A6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2286" w14:textId="2FB6FFC9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6E0F" w14:textId="6A27433C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0732" w14:textId="3ED1E90C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E986" w14:textId="0F0A483B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83C9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8225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B442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4037" w14:paraId="58396513" w14:textId="77777777" w:rsidTr="00E864DE"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75A9" w14:textId="77777777" w:rsidR="004E4037" w:rsidRDefault="004E4037" w:rsidP="004E40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BAAB" w14:textId="6C9FAAFA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2FFF" w14:textId="2A888FBF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4FD5" w14:textId="080B928C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8481" w14:textId="3F2791F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D38E1" w14:textId="42660A11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FEDC" w14:textId="1AAB5109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FFB5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AF06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4037" w14:paraId="41DB81C6" w14:textId="77777777" w:rsidTr="00E864DE">
        <w:tc>
          <w:tcPr>
            <w:tcW w:w="485" w:type="pct"/>
            <w:tcBorders>
              <w:top w:val="nil"/>
              <w:left w:val="nil"/>
              <w:right w:val="nil"/>
            </w:tcBorders>
            <w:vAlign w:val="center"/>
          </w:tcPr>
          <w:p w14:paraId="2CE77952" w14:textId="77777777" w:rsidR="004E4037" w:rsidRDefault="004E4037" w:rsidP="004E4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vAlign w:val="center"/>
          </w:tcPr>
          <w:p w14:paraId="47261C73" w14:textId="76E34FD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vAlign w:val="center"/>
          </w:tcPr>
          <w:p w14:paraId="1C1E4391" w14:textId="0467129B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vAlign w:val="center"/>
          </w:tcPr>
          <w:p w14:paraId="5012D8B5" w14:textId="3F5D14AD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vAlign w:val="center"/>
          </w:tcPr>
          <w:p w14:paraId="7E107915" w14:textId="535D48DE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</w:tcPr>
          <w:p w14:paraId="590218F5" w14:textId="26E1AC46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vAlign w:val="center"/>
          </w:tcPr>
          <w:p w14:paraId="4084526F" w14:textId="64EC30AE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037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vAlign w:val="center"/>
          </w:tcPr>
          <w:p w14:paraId="2F5B4797" w14:textId="2DE63A84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vAlign w:val="center"/>
          </w:tcPr>
          <w:p w14:paraId="5BD62879" w14:textId="77777777" w:rsidR="004E4037" w:rsidRDefault="004E4037" w:rsidP="004E40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8F05E70" w14:textId="48CD1910" w:rsidR="004E4037" w:rsidRDefault="004E4037" w:rsidP="004E4037">
      <w:pPr>
        <w:rPr>
          <w:rFonts w:ascii="Times New Roman" w:hAnsi="Times New Roman" w:cs="Times New Roman"/>
          <w:lang w:val="en-US"/>
        </w:rPr>
      </w:pPr>
      <w:r w:rsidRPr="00FC60B8">
        <w:rPr>
          <w:rFonts w:ascii="Times New Roman" w:hAnsi="Times New Roman" w:cs="Times New Roman"/>
          <w:lang w:val="en-US"/>
        </w:rPr>
        <w:t xml:space="preserve">AES = Aesthetic Sensitivity; ANT = Antagonism; DE = Detachment; DI = Disinhibition; EOE = Ease of arousal LST = Low Sensory Threshold; NA = </w:t>
      </w:r>
      <w:r>
        <w:rPr>
          <w:rFonts w:ascii="Times New Roman" w:hAnsi="Times New Roman" w:cs="Times New Roman"/>
          <w:lang w:val="en-US"/>
        </w:rPr>
        <w:t>Negative</w:t>
      </w:r>
      <w:r w:rsidR="00E808EA">
        <w:rPr>
          <w:rFonts w:ascii="Times New Roman" w:hAnsi="Times New Roman" w:cs="Times New Roman"/>
          <w:lang w:val="en-US"/>
        </w:rPr>
        <w:t xml:space="preserve"> </w:t>
      </w:r>
      <w:r w:rsidRPr="00FC60B8">
        <w:rPr>
          <w:rFonts w:ascii="Times New Roman" w:hAnsi="Times New Roman" w:cs="Times New Roman"/>
          <w:lang w:val="en-US"/>
        </w:rPr>
        <w:t xml:space="preserve">Affectivity; PSY = Psychoticism </w:t>
      </w:r>
    </w:p>
    <w:p w14:paraId="48A12591" w14:textId="77777777" w:rsidR="00FC60B8" w:rsidRDefault="00FC60B8">
      <w:pPr>
        <w:rPr>
          <w:rFonts w:ascii="Times New Roman" w:hAnsi="Times New Roman" w:cs="Times New Roman"/>
          <w:lang w:val="en-US"/>
        </w:rPr>
      </w:pPr>
    </w:p>
    <w:p w14:paraId="59190CBE" w14:textId="77777777" w:rsidR="00FC60B8" w:rsidRDefault="00FC60B8">
      <w:pPr>
        <w:rPr>
          <w:rFonts w:ascii="Times New Roman" w:hAnsi="Times New Roman" w:cs="Times New Roman"/>
          <w:lang w:val="en-US"/>
        </w:rPr>
      </w:pPr>
    </w:p>
    <w:p w14:paraId="0119EF04" w14:textId="77777777" w:rsidR="00FC60B8" w:rsidRDefault="00FC60B8">
      <w:pPr>
        <w:rPr>
          <w:rFonts w:ascii="Times New Roman" w:hAnsi="Times New Roman" w:cs="Times New Roman"/>
          <w:lang w:val="en-US"/>
        </w:rPr>
      </w:pPr>
    </w:p>
    <w:p w14:paraId="3679EE6B" w14:textId="77777777" w:rsidR="00E864DE" w:rsidRDefault="00E864DE">
      <w:pPr>
        <w:rPr>
          <w:rFonts w:ascii="Times New Roman" w:hAnsi="Times New Roman" w:cs="Times New Roman"/>
          <w:lang w:val="en-US"/>
        </w:rPr>
      </w:pPr>
    </w:p>
    <w:p w14:paraId="39485FBA" w14:textId="77777777" w:rsidR="00FC60B8" w:rsidRDefault="00FC60B8">
      <w:pPr>
        <w:rPr>
          <w:rFonts w:ascii="Times New Roman" w:hAnsi="Times New Roman" w:cs="Times New Roman"/>
          <w:lang w:val="en-US"/>
        </w:rPr>
      </w:pPr>
    </w:p>
    <w:p w14:paraId="0FF0A688" w14:textId="2E09BF27" w:rsidR="0020740B" w:rsidRDefault="0020740B" w:rsidP="0020740B">
      <w:pPr>
        <w:rPr>
          <w:rFonts w:ascii="Times New Roman" w:hAnsi="Times New Roman" w:cs="Times New Roman"/>
          <w:lang w:val="en-US"/>
        </w:rPr>
      </w:pPr>
      <w:r w:rsidRPr="00313421">
        <w:rPr>
          <w:rFonts w:ascii="Times New Roman" w:hAnsi="Times New Roman" w:cs="Times New Roman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lang w:val="en-US"/>
        </w:rPr>
        <w:t>3</w:t>
      </w:r>
      <w:r w:rsidRPr="00313421">
        <w:rPr>
          <w:rFonts w:ascii="Times New Roman" w:hAnsi="Times New Roman" w:cs="Times New Roman"/>
          <w:lang w:val="en-US"/>
        </w:rPr>
        <w:t xml:space="preserve">s. Associations among temperamental and personological dimensions in </w:t>
      </w:r>
      <w:r>
        <w:rPr>
          <w:rFonts w:ascii="Times New Roman" w:hAnsi="Times New Roman" w:cs="Times New Roman"/>
          <w:lang w:val="en-US"/>
        </w:rPr>
        <w:t>VU</w:t>
      </w:r>
      <w:r w:rsidRPr="00313421">
        <w:rPr>
          <w:rFonts w:ascii="Times New Roman" w:hAnsi="Times New Roman" w:cs="Times New Roman"/>
          <w:lang w:val="en-US"/>
        </w:rPr>
        <w:t xml:space="preserve"> group </w:t>
      </w:r>
      <w:r>
        <w:rPr>
          <w:rFonts w:ascii="Times New Roman" w:hAnsi="Times New Roman" w:cs="Times New Roman"/>
          <w:lang w:val="en-US"/>
        </w:rPr>
        <w:t xml:space="preserve">estimated by </w:t>
      </w:r>
      <w:proofErr w:type="spellStart"/>
      <w:r w:rsidRPr="00313421">
        <w:rPr>
          <w:rFonts w:ascii="Times New Roman" w:hAnsi="Times New Roman"/>
          <w:sz w:val="24"/>
          <w:szCs w:val="24"/>
          <w:lang w:val="en-US"/>
        </w:rPr>
        <w:t>EBICglass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lgorithm</w:t>
      </w:r>
    </w:p>
    <w:tbl>
      <w:tblPr>
        <w:tblStyle w:val="TableGrid"/>
        <w:tblW w:w="2534" w:type="pct"/>
        <w:tblLook w:val="04A0" w:firstRow="1" w:lastRow="0" w:firstColumn="1" w:lastColumn="0" w:noHBand="0" w:noVBand="1"/>
      </w:tblPr>
      <w:tblGrid>
        <w:gridCol w:w="696"/>
        <w:gridCol w:w="982"/>
        <w:gridCol w:w="853"/>
        <w:gridCol w:w="1134"/>
        <w:gridCol w:w="713"/>
        <w:gridCol w:w="568"/>
        <w:gridCol w:w="710"/>
        <w:gridCol w:w="710"/>
        <w:gridCol w:w="875"/>
      </w:tblGrid>
      <w:tr w:rsidR="0020740B" w14:paraId="6F1C7D87" w14:textId="401D40BB" w:rsidTr="00E864DE"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</w:tcPr>
          <w:p w14:paraId="462B048F" w14:textId="77777777" w:rsidR="0020740B" w:rsidRDefault="0020740B" w:rsidP="00E761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5AB664" w14:textId="77777777" w:rsidR="0020740B" w:rsidRDefault="0020740B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EOE</w:t>
            </w:r>
          </w:p>
        </w:tc>
        <w:tc>
          <w:tcPr>
            <w:tcW w:w="5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140F5D" w14:textId="77777777" w:rsidR="0020740B" w:rsidRDefault="0020740B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LST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9E5880" w14:textId="77777777" w:rsidR="0020740B" w:rsidRDefault="0020740B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AES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B5E7AF" w14:textId="77777777" w:rsidR="0020740B" w:rsidRDefault="0020740B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8625D4" w14:textId="77777777" w:rsidR="0020740B" w:rsidRDefault="0020740B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4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65F63B" w14:textId="77777777" w:rsidR="0020740B" w:rsidRDefault="0020740B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4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A40275" w14:textId="77777777" w:rsidR="0020740B" w:rsidRDefault="0020740B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</w:p>
        </w:tc>
        <w:tc>
          <w:tcPr>
            <w:tcW w:w="6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FF3838" w14:textId="77777777" w:rsidR="0020740B" w:rsidRDefault="0020740B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PSY</w:t>
            </w:r>
          </w:p>
        </w:tc>
      </w:tr>
      <w:tr w:rsidR="0020740B" w14:paraId="0E3303E5" w14:textId="3B76E808" w:rsidTr="00E864DE">
        <w:tc>
          <w:tcPr>
            <w:tcW w:w="481" w:type="pct"/>
            <w:tcBorders>
              <w:left w:val="nil"/>
              <w:bottom w:val="nil"/>
              <w:right w:val="nil"/>
            </w:tcBorders>
            <w:vAlign w:val="center"/>
          </w:tcPr>
          <w:p w14:paraId="3308A54C" w14:textId="77777777" w:rsidR="0020740B" w:rsidRDefault="0020740B" w:rsidP="00E761EC">
            <w:pPr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EOE</w:t>
            </w:r>
          </w:p>
        </w:tc>
        <w:tc>
          <w:tcPr>
            <w:tcW w:w="678" w:type="pct"/>
            <w:tcBorders>
              <w:left w:val="nil"/>
              <w:bottom w:val="nil"/>
              <w:right w:val="nil"/>
            </w:tcBorders>
            <w:vAlign w:val="center"/>
          </w:tcPr>
          <w:p w14:paraId="6DBA14D2" w14:textId="77777777" w:rsidR="0020740B" w:rsidRDefault="0020740B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9" w:type="pct"/>
            <w:tcBorders>
              <w:left w:val="nil"/>
              <w:bottom w:val="nil"/>
              <w:right w:val="nil"/>
            </w:tcBorders>
            <w:vAlign w:val="center"/>
          </w:tcPr>
          <w:p w14:paraId="16BDAFAE" w14:textId="77777777" w:rsidR="0020740B" w:rsidRDefault="0020740B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3" w:type="pct"/>
            <w:tcBorders>
              <w:left w:val="nil"/>
              <w:bottom w:val="nil"/>
              <w:right w:val="nil"/>
            </w:tcBorders>
            <w:vAlign w:val="center"/>
          </w:tcPr>
          <w:p w14:paraId="06097590" w14:textId="77777777" w:rsidR="0020740B" w:rsidRDefault="0020740B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vAlign w:val="center"/>
          </w:tcPr>
          <w:p w14:paraId="33EFD680" w14:textId="77777777" w:rsidR="0020740B" w:rsidRDefault="0020740B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  <w:vAlign w:val="center"/>
          </w:tcPr>
          <w:p w14:paraId="1304C764" w14:textId="77777777" w:rsidR="0020740B" w:rsidRDefault="0020740B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vAlign w:val="center"/>
          </w:tcPr>
          <w:p w14:paraId="39620778" w14:textId="77777777" w:rsidR="0020740B" w:rsidRDefault="0020740B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vAlign w:val="center"/>
          </w:tcPr>
          <w:p w14:paraId="00C54CA8" w14:textId="77777777" w:rsidR="0020740B" w:rsidRDefault="0020740B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4" w:type="pct"/>
            <w:tcBorders>
              <w:left w:val="nil"/>
              <w:bottom w:val="nil"/>
              <w:right w:val="nil"/>
            </w:tcBorders>
            <w:vAlign w:val="center"/>
          </w:tcPr>
          <w:p w14:paraId="2C1A7624" w14:textId="77777777" w:rsidR="0020740B" w:rsidRDefault="0020740B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08EA" w14:paraId="47388C47" w14:textId="144310FF" w:rsidTr="00E864DE"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2BBD" w14:textId="77777777" w:rsidR="00E808EA" w:rsidRDefault="00E808EA" w:rsidP="00E808EA">
            <w:pPr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LST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D50E" w14:textId="266C4E44" w:rsidR="00E808EA" w:rsidRDefault="00E808EA" w:rsidP="00E8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3EB9" w14:textId="77777777" w:rsidR="00E808EA" w:rsidRDefault="00E808EA" w:rsidP="00E8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015E" w14:textId="77777777" w:rsidR="00E808EA" w:rsidRDefault="00E808EA" w:rsidP="00E8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5BE7" w14:textId="77777777" w:rsidR="00E808EA" w:rsidRDefault="00E808EA" w:rsidP="00E8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5DFE" w14:textId="77777777" w:rsidR="00E808EA" w:rsidRDefault="00E808EA" w:rsidP="00E8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1D880" w14:textId="77777777" w:rsidR="00E808EA" w:rsidRDefault="00E808EA" w:rsidP="00E8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90D2" w14:textId="77777777" w:rsidR="00E808EA" w:rsidRDefault="00E808EA" w:rsidP="00E8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BED3" w14:textId="77777777" w:rsidR="00E808EA" w:rsidRDefault="00E808EA" w:rsidP="00E8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E2" w14:paraId="0C98CB27" w14:textId="67DD6F88" w:rsidTr="00E864DE"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61A6" w14:textId="77777777" w:rsidR="00E030E2" w:rsidRDefault="00E030E2" w:rsidP="00E030E2">
            <w:pPr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AE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FFB0" w14:textId="177AFBF5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C95E" w14:textId="4D15EB28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1176" w14:textId="77777777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AE70" w14:textId="77777777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DEF9" w14:textId="77777777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FB999" w14:textId="77777777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CC78" w14:textId="77777777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3DFAE" w14:textId="77777777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E2" w14:paraId="503B2C40" w14:textId="40603A0A" w:rsidTr="00E864DE"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4416" w14:textId="77777777" w:rsidR="00E030E2" w:rsidRDefault="00E030E2" w:rsidP="00E030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E8EE" w14:textId="6F7A5A8F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C807" w14:textId="19D6625B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9F03" w14:textId="3F595B98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3AA3" w14:textId="77777777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657E" w14:textId="77777777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6A49" w14:textId="77777777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78B8" w14:textId="77777777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EA9B" w14:textId="77777777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E2" w14:paraId="25F9738E" w14:textId="6AD42AAE" w:rsidTr="00E864DE"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7B7B" w14:textId="77777777" w:rsidR="00E030E2" w:rsidRDefault="00E030E2" w:rsidP="00E030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C432" w14:textId="10497983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199F1" w14:textId="0DCF7F28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7BFA" w14:textId="5C3535FF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2653" w14:textId="59D49DDA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0569" w14:textId="77777777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5D05" w14:textId="77777777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546C" w14:textId="77777777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7146" w14:textId="77777777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E2" w14:paraId="6B424779" w14:textId="1E899753" w:rsidTr="00E864DE"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E26E" w14:textId="77777777" w:rsidR="00E030E2" w:rsidRDefault="00E030E2" w:rsidP="00E030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799D" w14:textId="0FB973A3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6C5A" w14:textId="00256896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9D3F" w14:textId="4E435555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170F2" w14:textId="6B13D85B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E5CD" w14:textId="301039EB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ED45" w14:textId="77777777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5D63" w14:textId="77777777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7967" w14:textId="77777777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E2" w14:paraId="4F202376" w14:textId="6B171D51" w:rsidTr="00E864DE"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CBBD" w14:textId="77777777" w:rsidR="00E030E2" w:rsidRDefault="00E030E2" w:rsidP="00E030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0952" w14:textId="0C58E6C8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6BB4" w14:textId="060F8516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94DC" w14:textId="51D57F3B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85CD" w14:textId="44DB1AF0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E710" w14:textId="5AD4BA73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FF45" w14:textId="4F46CF43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C539" w14:textId="77777777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D64C" w14:textId="77777777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E2" w14:paraId="11C6ABCA" w14:textId="71EB8900" w:rsidTr="00E864DE">
        <w:tc>
          <w:tcPr>
            <w:tcW w:w="481" w:type="pct"/>
            <w:tcBorders>
              <w:top w:val="nil"/>
              <w:left w:val="nil"/>
              <w:right w:val="nil"/>
            </w:tcBorders>
            <w:vAlign w:val="center"/>
          </w:tcPr>
          <w:p w14:paraId="1EFD3777" w14:textId="77777777" w:rsidR="00E030E2" w:rsidRDefault="00E030E2" w:rsidP="00E03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vAlign w:val="center"/>
          </w:tcPr>
          <w:p w14:paraId="7345A2A6" w14:textId="3FFC5643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vAlign w:val="center"/>
          </w:tcPr>
          <w:p w14:paraId="517DB303" w14:textId="6AE5CF82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vAlign w:val="center"/>
          </w:tcPr>
          <w:p w14:paraId="5E496BE8" w14:textId="7D896BBB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vAlign w:val="center"/>
          </w:tcPr>
          <w:p w14:paraId="41BD79C0" w14:textId="72907AA5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vAlign w:val="center"/>
          </w:tcPr>
          <w:p w14:paraId="1CF485C1" w14:textId="0FADB3E7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vAlign w:val="center"/>
          </w:tcPr>
          <w:p w14:paraId="6BBC1022" w14:textId="50F27700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08EA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vAlign w:val="center"/>
          </w:tcPr>
          <w:p w14:paraId="28C3CC15" w14:textId="30B588DD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vAlign w:val="center"/>
          </w:tcPr>
          <w:p w14:paraId="7A791279" w14:textId="77777777" w:rsidR="00E030E2" w:rsidRDefault="00E030E2" w:rsidP="00E0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DB9135E" w14:textId="2AEFB3AF" w:rsidR="0020740B" w:rsidRDefault="0020740B" w:rsidP="0020740B">
      <w:pPr>
        <w:rPr>
          <w:rFonts w:ascii="Times New Roman" w:hAnsi="Times New Roman" w:cs="Times New Roman"/>
          <w:lang w:val="en-US"/>
        </w:rPr>
      </w:pPr>
      <w:r w:rsidRPr="00FC60B8">
        <w:rPr>
          <w:rFonts w:ascii="Times New Roman" w:hAnsi="Times New Roman" w:cs="Times New Roman"/>
          <w:lang w:val="en-US"/>
        </w:rPr>
        <w:t xml:space="preserve">AES = Aesthetic Sensitivity; ANT = Antagonism; DE = Detachment; DI = Disinhibition; EOE = Ease of arousal LST = Low Sensory Threshold; NA = </w:t>
      </w:r>
      <w:r>
        <w:rPr>
          <w:rFonts w:ascii="Times New Roman" w:hAnsi="Times New Roman" w:cs="Times New Roman"/>
          <w:lang w:val="en-US"/>
        </w:rPr>
        <w:t>Negative</w:t>
      </w:r>
      <w:r w:rsidR="00E808EA">
        <w:rPr>
          <w:rFonts w:ascii="Times New Roman" w:hAnsi="Times New Roman" w:cs="Times New Roman"/>
          <w:lang w:val="en-US"/>
        </w:rPr>
        <w:t xml:space="preserve"> </w:t>
      </w:r>
      <w:r w:rsidRPr="00FC60B8">
        <w:rPr>
          <w:rFonts w:ascii="Times New Roman" w:hAnsi="Times New Roman" w:cs="Times New Roman"/>
          <w:lang w:val="en-US"/>
        </w:rPr>
        <w:t xml:space="preserve">Affectivity; PSY = Psychoticism </w:t>
      </w:r>
    </w:p>
    <w:p w14:paraId="0DB58291" w14:textId="77777777" w:rsidR="00B6072E" w:rsidRDefault="00B6072E">
      <w:pPr>
        <w:rPr>
          <w:rFonts w:ascii="Times New Roman" w:hAnsi="Times New Roman" w:cs="Times New Roman"/>
          <w:lang w:val="en-US"/>
        </w:rPr>
      </w:pPr>
    </w:p>
    <w:p w14:paraId="030C6726" w14:textId="14079087" w:rsidR="00821EFF" w:rsidRDefault="00821EFF" w:rsidP="00821EFF">
      <w:pPr>
        <w:rPr>
          <w:rFonts w:ascii="Times New Roman" w:hAnsi="Times New Roman" w:cs="Times New Roman"/>
          <w:lang w:val="en-US"/>
        </w:rPr>
      </w:pPr>
      <w:r w:rsidRPr="00313421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4</w:t>
      </w:r>
      <w:r w:rsidRPr="00313421">
        <w:rPr>
          <w:rFonts w:ascii="Times New Roman" w:hAnsi="Times New Roman" w:cs="Times New Roman"/>
          <w:lang w:val="en-US"/>
        </w:rPr>
        <w:t xml:space="preserve">s. Associations among temperamental and personological dimensions in </w:t>
      </w:r>
      <w:r>
        <w:rPr>
          <w:rFonts w:ascii="Times New Roman" w:hAnsi="Times New Roman" w:cs="Times New Roman"/>
          <w:lang w:val="en-US"/>
        </w:rPr>
        <w:t>FM</w:t>
      </w:r>
      <w:r w:rsidRPr="00313421">
        <w:rPr>
          <w:rFonts w:ascii="Times New Roman" w:hAnsi="Times New Roman" w:cs="Times New Roman"/>
          <w:lang w:val="en-US"/>
        </w:rPr>
        <w:t xml:space="preserve"> group </w:t>
      </w:r>
      <w:r>
        <w:rPr>
          <w:rFonts w:ascii="Times New Roman" w:hAnsi="Times New Roman" w:cs="Times New Roman"/>
          <w:lang w:val="en-US"/>
        </w:rPr>
        <w:t xml:space="preserve">estimated by </w:t>
      </w:r>
      <w:proofErr w:type="spellStart"/>
      <w:r w:rsidRPr="00313421">
        <w:rPr>
          <w:rFonts w:ascii="Times New Roman" w:hAnsi="Times New Roman"/>
          <w:sz w:val="24"/>
          <w:szCs w:val="24"/>
          <w:lang w:val="en-US"/>
        </w:rPr>
        <w:t>EBICglass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lgorithm</w:t>
      </w:r>
    </w:p>
    <w:tbl>
      <w:tblPr>
        <w:tblStyle w:val="TableGrid"/>
        <w:tblW w:w="2534" w:type="pct"/>
        <w:tblLook w:val="04A0" w:firstRow="1" w:lastRow="0" w:firstColumn="1" w:lastColumn="0" w:noHBand="0" w:noVBand="1"/>
      </w:tblPr>
      <w:tblGrid>
        <w:gridCol w:w="696"/>
        <w:gridCol w:w="977"/>
        <w:gridCol w:w="851"/>
        <w:gridCol w:w="1134"/>
        <w:gridCol w:w="713"/>
        <w:gridCol w:w="568"/>
        <w:gridCol w:w="710"/>
        <w:gridCol w:w="710"/>
        <w:gridCol w:w="882"/>
      </w:tblGrid>
      <w:tr w:rsidR="00821EFF" w14:paraId="5CFDA2C1" w14:textId="77777777" w:rsidTr="00CE0D13"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</w:tcPr>
          <w:p w14:paraId="6552E4DC" w14:textId="77777777" w:rsidR="00821EFF" w:rsidRDefault="00821EFF" w:rsidP="00E761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22B2E0" w14:textId="77777777" w:rsidR="00821EFF" w:rsidRDefault="00821EFF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EOE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3504E2" w14:textId="77777777" w:rsidR="00821EFF" w:rsidRDefault="00821EFF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LST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090CD8" w14:textId="77777777" w:rsidR="00821EFF" w:rsidRDefault="00821EFF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AES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3EA3E6" w14:textId="77777777" w:rsidR="00821EFF" w:rsidRDefault="00821EFF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225178" w14:textId="77777777" w:rsidR="00821EFF" w:rsidRDefault="00821EFF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4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9C5B28" w14:textId="77777777" w:rsidR="00821EFF" w:rsidRDefault="00821EFF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4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620351" w14:textId="77777777" w:rsidR="00821EFF" w:rsidRDefault="00821EFF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2628F3" w14:textId="77777777" w:rsidR="00821EFF" w:rsidRDefault="00821EFF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PSY</w:t>
            </w:r>
          </w:p>
        </w:tc>
      </w:tr>
      <w:tr w:rsidR="00821EFF" w14:paraId="4EFAD4A8" w14:textId="77777777" w:rsidTr="00CE0D13">
        <w:tc>
          <w:tcPr>
            <w:tcW w:w="481" w:type="pct"/>
            <w:tcBorders>
              <w:left w:val="nil"/>
              <w:bottom w:val="nil"/>
              <w:right w:val="nil"/>
            </w:tcBorders>
            <w:vAlign w:val="center"/>
          </w:tcPr>
          <w:p w14:paraId="0959B3F6" w14:textId="77777777" w:rsidR="00821EFF" w:rsidRDefault="00821EFF" w:rsidP="00E761EC">
            <w:pPr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EOE</w:t>
            </w: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vAlign w:val="center"/>
          </w:tcPr>
          <w:p w14:paraId="5159A2C8" w14:textId="77777777" w:rsidR="00821EFF" w:rsidRDefault="00821EFF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vAlign w:val="center"/>
          </w:tcPr>
          <w:p w14:paraId="76C6B842" w14:textId="77777777" w:rsidR="00821EFF" w:rsidRDefault="00821EFF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3" w:type="pct"/>
            <w:tcBorders>
              <w:left w:val="nil"/>
              <w:bottom w:val="nil"/>
              <w:right w:val="nil"/>
            </w:tcBorders>
            <w:vAlign w:val="center"/>
          </w:tcPr>
          <w:p w14:paraId="4097A181" w14:textId="77777777" w:rsidR="00821EFF" w:rsidRDefault="00821EFF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vAlign w:val="center"/>
          </w:tcPr>
          <w:p w14:paraId="141BB080" w14:textId="77777777" w:rsidR="00821EFF" w:rsidRDefault="00821EFF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  <w:vAlign w:val="center"/>
          </w:tcPr>
          <w:p w14:paraId="054EE1CA" w14:textId="77777777" w:rsidR="00821EFF" w:rsidRDefault="00821EFF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vAlign w:val="center"/>
          </w:tcPr>
          <w:p w14:paraId="3E38BA34" w14:textId="77777777" w:rsidR="00821EFF" w:rsidRDefault="00821EFF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vAlign w:val="center"/>
          </w:tcPr>
          <w:p w14:paraId="214C4318" w14:textId="77777777" w:rsidR="00821EFF" w:rsidRDefault="00821EFF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vAlign w:val="center"/>
          </w:tcPr>
          <w:p w14:paraId="05B6C045" w14:textId="77777777" w:rsidR="00821EFF" w:rsidRDefault="00821EFF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0D13" w14:paraId="518A4A39" w14:textId="77777777" w:rsidTr="00CE0D13"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16B6" w14:textId="77777777" w:rsidR="00CE0D13" w:rsidRDefault="00CE0D13" w:rsidP="00CE0D13">
            <w:pPr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LS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0A3F" w14:textId="7F2988EA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13B1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2A12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B3EE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8A0F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6CD1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6211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25B4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0D13" w14:paraId="45975B6F" w14:textId="77777777" w:rsidTr="00CE0D13"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52C2" w14:textId="77777777" w:rsidR="00CE0D13" w:rsidRDefault="00CE0D13" w:rsidP="00CE0D13">
            <w:pPr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AE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C573" w14:textId="17EF548A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B8F8" w14:textId="7F16FB2A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0D63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5C37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8E3C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6EFD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958F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6AE4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0D13" w14:paraId="146A3B6F" w14:textId="77777777" w:rsidTr="00CE0D13"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8A6A" w14:textId="77777777" w:rsidR="00CE0D13" w:rsidRDefault="00CE0D13" w:rsidP="00CE0D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DD3A" w14:textId="12A2E2D4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AFF2" w14:textId="6B58892B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A165" w14:textId="3C567654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684C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05D2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3DCD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CC9F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BFDD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0D13" w14:paraId="65EA105D" w14:textId="77777777" w:rsidTr="00CE0D13"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C300" w14:textId="77777777" w:rsidR="00CE0D13" w:rsidRDefault="00CE0D13" w:rsidP="00CE0D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C140" w14:textId="180AD876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7D74" w14:textId="2BE8453C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B6BE" w14:textId="78355386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4434" w14:textId="2C78659A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6D0A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CC90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5F11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F634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0D13" w14:paraId="0C980EF7" w14:textId="77777777" w:rsidTr="00CE0D13"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BA24" w14:textId="77777777" w:rsidR="00CE0D13" w:rsidRDefault="00CE0D13" w:rsidP="00CE0D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E8AC" w14:textId="0332220E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D00B" w14:textId="1DACB9A4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33B9" w14:textId="083F8DAB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389D" w14:textId="73D79E30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DB57" w14:textId="1BCEF6CA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7F8E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15A9B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B510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0D13" w14:paraId="4E263CA9" w14:textId="77777777" w:rsidTr="00CE0D13"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DFA4" w14:textId="77777777" w:rsidR="00CE0D13" w:rsidRDefault="00CE0D13" w:rsidP="00CE0D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5C1C" w14:textId="07749AA5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8D98" w14:textId="5B94B162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B798" w14:textId="40B3F781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FFE9D" w14:textId="77F431D6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8FF3" w14:textId="05AB881D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189E" w14:textId="1926CDEC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F6035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9FEE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0D13" w14:paraId="65AF5076" w14:textId="77777777" w:rsidTr="00CE0D13">
        <w:tc>
          <w:tcPr>
            <w:tcW w:w="481" w:type="pct"/>
            <w:tcBorders>
              <w:top w:val="nil"/>
              <w:left w:val="nil"/>
              <w:right w:val="nil"/>
            </w:tcBorders>
            <w:vAlign w:val="center"/>
          </w:tcPr>
          <w:p w14:paraId="2BF1F903" w14:textId="77777777" w:rsidR="00CE0D13" w:rsidRDefault="00CE0D13" w:rsidP="00CE0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vAlign w:val="center"/>
          </w:tcPr>
          <w:p w14:paraId="7CEAA4DA" w14:textId="47AA30DD" w:rsidR="00CE0D13" w:rsidRPr="00CE0D13" w:rsidRDefault="00CE0D13" w:rsidP="00CE0D13">
            <w:pPr>
              <w:jc w:val="center"/>
              <w:rPr>
                <w:rFonts w:ascii="Times New Roman" w:hAnsi="Times New Roman" w:cs="Times New Roman"/>
              </w:rPr>
            </w:pPr>
            <w:r w:rsidRPr="00CE0D1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vAlign w:val="center"/>
          </w:tcPr>
          <w:p w14:paraId="50C34B4F" w14:textId="478D2279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vAlign w:val="center"/>
          </w:tcPr>
          <w:p w14:paraId="6F2D0950" w14:textId="2F999878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vAlign w:val="center"/>
          </w:tcPr>
          <w:p w14:paraId="2DCB2651" w14:textId="31C9D28E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vAlign w:val="center"/>
          </w:tcPr>
          <w:p w14:paraId="6589CCC3" w14:textId="26838375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vAlign w:val="center"/>
          </w:tcPr>
          <w:p w14:paraId="72813EC9" w14:textId="78F1C7FB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vAlign w:val="center"/>
          </w:tcPr>
          <w:p w14:paraId="63529F13" w14:textId="6C9BB18C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center"/>
          </w:tcPr>
          <w:p w14:paraId="73AD980E" w14:textId="77777777" w:rsidR="00CE0D13" w:rsidRDefault="00CE0D13" w:rsidP="00CE0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1AEB6FB" w14:textId="77777777" w:rsidR="00821EFF" w:rsidRDefault="00821EFF" w:rsidP="00821EFF">
      <w:pPr>
        <w:rPr>
          <w:rFonts w:ascii="Times New Roman" w:hAnsi="Times New Roman" w:cs="Times New Roman"/>
          <w:lang w:val="en-US"/>
        </w:rPr>
      </w:pPr>
      <w:r w:rsidRPr="00FC60B8">
        <w:rPr>
          <w:rFonts w:ascii="Times New Roman" w:hAnsi="Times New Roman" w:cs="Times New Roman"/>
          <w:lang w:val="en-US"/>
        </w:rPr>
        <w:t xml:space="preserve">AES = Aesthetic Sensitivity; ANT = Antagonism; DE = Detachment; DI = Disinhibition; EOE = Ease of arousal LST = Low Sensory Threshold; NA = </w:t>
      </w:r>
      <w:r>
        <w:rPr>
          <w:rFonts w:ascii="Times New Roman" w:hAnsi="Times New Roman" w:cs="Times New Roman"/>
          <w:lang w:val="en-US"/>
        </w:rPr>
        <w:t xml:space="preserve">Negative </w:t>
      </w:r>
      <w:r w:rsidRPr="00FC60B8">
        <w:rPr>
          <w:rFonts w:ascii="Times New Roman" w:hAnsi="Times New Roman" w:cs="Times New Roman"/>
          <w:lang w:val="en-US"/>
        </w:rPr>
        <w:t xml:space="preserve">Affectivity; PSY = Psychoticism </w:t>
      </w:r>
    </w:p>
    <w:p w14:paraId="7B97A11A" w14:textId="77777777" w:rsidR="00821EFF" w:rsidRDefault="00821EFF">
      <w:pPr>
        <w:rPr>
          <w:rFonts w:ascii="Times New Roman" w:hAnsi="Times New Roman" w:cs="Times New Roman"/>
          <w:lang w:val="en-US"/>
        </w:rPr>
      </w:pPr>
    </w:p>
    <w:p w14:paraId="54A23AA2" w14:textId="77777777" w:rsidR="00B6072E" w:rsidRDefault="00B6072E">
      <w:pPr>
        <w:rPr>
          <w:rFonts w:ascii="Times New Roman" w:hAnsi="Times New Roman" w:cs="Times New Roman"/>
          <w:lang w:val="en-US"/>
        </w:rPr>
      </w:pPr>
    </w:p>
    <w:p w14:paraId="7A44AE92" w14:textId="77777777" w:rsidR="00B6072E" w:rsidRDefault="00B6072E">
      <w:pPr>
        <w:rPr>
          <w:rFonts w:ascii="Times New Roman" w:hAnsi="Times New Roman" w:cs="Times New Roman"/>
          <w:lang w:val="en-US"/>
        </w:rPr>
      </w:pPr>
    </w:p>
    <w:p w14:paraId="35A6A990" w14:textId="77777777" w:rsidR="00CE0D13" w:rsidRDefault="00CE0D13">
      <w:pPr>
        <w:rPr>
          <w:rFonts w:ascii="Times New Roman" w:hAnsi="Times New Roman" w:cs="Times New Roman"/>
          <w:lang w:val="en-US"/>
        </w:rPr>
      </w:pPr>
    </w:p>
    <w:p w14:paraId="194DFF2E" w14:textId="77777777" w:rsidR="00E864DE" w:rsidRDefault="00E864DE">
      <w:pPr>
        <w:rPr>
          <w:rFonts w:ascii="Times New Roman" w:hAnsi="Times New Roman" w:cs="Times New Roman"/>
          <w:lang w:val="en-US"/>
        </w:rPr>
      </w:pPr>
    </w:p>
    <w:p w14:paraId="37E6E50E" w14:textId="213F21D5" w:rsidR="006D5155" w:rsidRDefault="006D5155" w:rsidP="006D5155">
      <w:pPr>
        <w:rPr>
          <w:rFonts w:ascii="Times New Roman" w:hAnsi="Times New Roman" w:cs="Times New Roman"/>
          <w:lang w:val="en-US"/>
        </w:rPr>
      </w:pPr>
      <w:r w:rsidRPr="00313421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B14EE2">
        <w:rPr>
          <w:rFonts w:ascii="Times New Roman" w:hAnsi="Times New Roman" w:cs="Times New Roman"/>
          <w:lang w:val="en-US"/>
        </w:rPr>
        <w:t>5</w:t>
      </w:r>
      <w:r w:rsidRPr="00313421">
        <w:rPr>
          <w:rFonts w:ascii="Times New Roman" w:hAnsi="Times New Roman" w:cs="Times New Roman"/>
          <w:lang w:val="en-US"/>
        </w:rPr>
        <w:t xml:space="preserve">s. Associations among temperamental and personological dimensions in </w:t>
      </w:r>
      <w:r>
        <w:rPr>
          <w:rFonts w:ascii="Times New Roman" w:hAnsi="Times New Roman" w:cs="Times New Roman"/>
          <w:lang w:val="en-US"/>
        </w:rPr>
        <w:t>COMPLEX</w:t>
      </w:r>
      <w:r w:rsidRPr="00313421">
        <w:rPr>
          <w:rFonts w:ascii="Times New Roman" w:hAnsi="Times New Roman" w:cs="Times New Roman"/>
          <w:lang w:val="en-US"/>
        </w:rPr>
        <w:t xml:space="preserve"> group </w:t>
      </w:r>
      <w:r>
        <w:rPr>
          <w:rFonts w:ascii="Times New Roman" w:hAnsi="Times New Roman" w:cs="Times New Roman"/>
          <w:lang w:val="en-US"/>
        </w:rPr>
        <w:t xml:space="preserve">estimated by </w:t>
      </w:r>
      <w:proofErr w:type="spellStart"/>
      <w:r w:rsidRPr="00313421">
        <w:rPr>
          <w:rFonts w:ascii="Times New Roman" w:hAnsi="Times New Roman"/>
          <w:sz w:val="24"/>
          <w:szCs w:val="24"/>
          <w:lang w:val="en-US"/>
        </w:rPr>
        <w:t>EBICglass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lgorithm</w:t>
      </w:r>
    </w:p>
    <w:tbl>
      <w:tblPr>
        <w:tblStyle w:val="TableGrid"/>
        <w:tblW w:w="2534" w:type="pct"/>
        <w:tblLook w:val="04A0" w:firstRow="1" w:lastRow="0" w:firstColumn="1" w:lastColumn="0" w:noHBand="0" w:noVBand="1"/>
      </w:tblPr>
      <w:tblGrid>
        <w:gridCol w:w="696"/>
        <w:gridCol w:w="977"/>
        <w:gridCol w:w="851"/>
        <w:gridCol w:w="1134"/>
        <w:gridCol w:w="713"/>
        <w:gridCol w:w="568"/>
        <w:gridCol w:w="710"/>
        <w:gridCol w:w="710"/>
        <w:gridCol w:w="882"/>
      </w:tblGrid>
      <w:tr w:rsidR="006D5155" w14:paraId="4141E3E4" w14:textId="77777777" w:rsidTr="00E761EC"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</w:tcPr>
          <w:p w14:paraId="4FA9E426" w14:textId="77777777" w:rsidR="006D5155" w:rsidRDefault="006D5155" w:rsidP="00E761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A2735A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EOE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300C9A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LST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603FAC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AES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776726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BD0974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4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20694E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4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7497B9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ED6B80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PSY</w:t>
            </w:r>
          </w:p>
        </w:tc>
      </w:tr>
      <w:tr w:rsidR="006D5155" w14:paraId="22437E55" w14:textId="77777777" w:rsidTr="00E761EC">
        <w:tc>
          <w:tcPr>
            <w:tcW w:w="481" w:type="pct"/>
            <w:tcBorders>
              <w:left w:val="nil"/>
              <w:bottom w:val="nil"/>
              <w:right w:val="nil"/>
            </w:tcBorders>
            <w:vAlign w:val="center"/>
          </w:tcPr>
          <w:p w14:paraId="17D08C3B" w14:textId="77777777" w:rsidR="006D5155" w:rsidRDefault="006D5155" w:rsidP="00E761EC">
            <w:pPr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EOE</w:t>
            </w: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vAlign w:val="center"/>
          </w:tcPr>
          <w:p w14:paraId="36A06436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vAlign w:val="center"/>
          </w:tcPr>
          <w:p w14:paraId="42314EF9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3" w:type="pct"/>
            <w:tcBorders>
              <w:left w:val="nil"/>
              <w:bottom w:val="nil"/>
              <w:right w:val="nil"/>
            </w:tcBorders>
            <w:vAlign w:val="center"/>
          </w:tcPr>
          <w:p w14:paraId="78AF7AC0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vAlign w:val="center"/>
          </w:tcPr>
          <w:p w14:paraId="7F04FED9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  <w:vAlign w:val="center"/>
          </w:tcPr>
          <w:p w14:paraId="7DB1C8A2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vAlign w:val="center"/>
          </w:tcPr>
          <w:p w14:paraId="286AEE28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vAlign w:val="center"/>
          </w:tcPr>
          <w:p w14:paraId="293F3F63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vAlign w:val="center"/>
          </w:tcPr>
          <w:p w14:paraId="7A6F7E0C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5155" w14:paraId="4AC1C4DF" w14:textId="77777777" w:rsidTr="00E761EC"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252FB" w14:textId="77777777" w:rsidR="006D5155" w:rsidRDefault="006D5155" w:rsidP="00E761EC">
            <w:pPr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LS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2153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96B8E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10E8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8AD2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5B67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E5257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97DF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E555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5155" w14:paraId="42E8DD06" w14:textId="77777777" w:rsidTr="00E761EC"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8B70" w14:textId="77777777" w:rsidR="006D5155" w:rsidRDefault="006D5155" w:rsidP="00E761EC">
            <w:pPr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AE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F4CB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F6EC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9A25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5230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BF9F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1BD8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E239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5362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5155" w14:paraId="31DB7D61" w14:textId="77777777" w:rsidTr="00E761EC"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03EC" w14:textId="77777777" w:rsidR="006D5155" w:rsidRDefault="006D5155" w:rsidP="00E761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5F48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3263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C2A7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4D77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D567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9DF7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0CDC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1EC7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5155" w14:paraId="5E1DFDBC" w14:textId="77777777" w:rsidTr="00E761EC"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5B7D9" w14:textId="77777777" w:rsidR="006D5155" w:rsidRDefault="006D5155" w:rsidP="00E761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CFDA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4DE19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4153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B144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6CAC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DCB4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8D2E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E27F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5155" w14:paraId="2DFED489" w14:textId="77777777" w:rsidTr="00E761EC"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047E" w14:textId="77777777" w:rsidR="006D5155" w:rsidRDefault="006D5155" w:rsidP="00E761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51E87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0931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8912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636F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88BE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BEC2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FB3B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EFB5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5155" w14:paraId="17BDE40D" w14:textId="77777777" w:rsidTr="00E761EC"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6742" w14:textId="77777777" w:rsidR="006D5155" w:rsidRDefault="006D5155" w:rsidP="00E761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207F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99F4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FC1C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892D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565E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37E0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8383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0B3C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5155" w14:paraId="0F6412F6" w14:textId="77777777" w:rsidTr="00E761EC">
        <w:tc>
          <w:tcPr>
            <w:tcW w:w="481" w:type="pct"/>
            <w:tcBorders>
              <w:top w:val="nil"/>
              <w:left w:val="nil"/>
              <w:right w:val="nil"/>
            </w:tcBorders>
            <w:vAlign w:val="center"/>
          </w:tcPr>
          <w:p w14:paraId="6AE285E3" w14:textId="77777777" w:rsidR="006D5155" w:rsidRDefault="006D5155" w:rsidP="00E761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vAlign w:val="center"/>
          </w:tcPr>
          <w:p w14:paraId="0F373407" w14:textId="77777777" w:rsidR="006D5155" w:rsidRPr="00CE0D13" w:rsidRDefault="006D5155" w:rsidP="00E761EC">
            <w:pPr>
              <w:jc w:val="center"/>
              <w:rPr>
                <w:rFonts w:ascii="Times New Roman" w:hAnsi="Times New Roman" w:cs="Times New Roman"/>
              </w:rPr>
            </w:pPr>
            <w:r w:rsidRPr="00CE0D1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vAlign w:val="center"/>
          </w:tcPr>
          <w:p w14:paraId="53D3AD02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vAlign w:val="center"/>
          </w:tcPr>
          <w:p w14:paraId="7AA115F7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vAlign w:val="center"/>
          </w:tcPr>
          <w:p w14:paraId="10D4A8AF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vAlign w:val="center"/>
          </w:tcPr>
          <w:p w14:paraId="4957F01B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vAlign w:val="center"/>
          </w:tcPr>
          <w:p w14:paraId="4DA30DEE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D13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vAlign w:val="center"/>
          </w:tcPr>
          <w:p w14:paraId="035A404D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42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center"/>
          </w:tcPr>
          <w:p w14:paraId="38617F79" w14:textId="77777777" w:rsidR="006D5155" w:rsidRDefault="006D5155" w:rsidP="00E76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D381E38" w14:textId="77777777" w:rsidR="006D5155" w:rsidRDefault="006D5155" w:rsidP="006D5155">
      <w:pPr>
        <w:rPr>
          <w:rFonts w:ascii="Times New Roman" w:hAnsi="Times New Roman" w:cs="Times New Roman"/>
          <w:lang w:val="en-US"/>
        </w:rPr>
      </w:pPr>
      <w:r w:rsidRPr="00FC60B8">
        <w:rPr>
          <w:rFonts w:ascii="Times New Roman" w:hAnsi="Times New Roman" w:cs="Times New Roman"/>
          <w:lang w:val="en-US"/>
        </w:rPr>
        <w:t xml:space="preserve">AES = Aesthetic Sensitivity; ANT = Antagonism; DE = Detachment; DI = Disinhibition; EOE = Ease of arousal LST = Low Sensory Threshold; NA = </w:t>
      </w:r>
      <w:r>
        <w:rPr>
          <w:rFonts w:ascii="Times New Roman" w:hAnsi="Times New Roman" w:cs="Times New Roman"/>
          <w:lang w:val="en-US"/>
        </w:rPr>
        <w:t xml:space="preserve">Negative </w:t>
      </w:r>
      <w:r w:rsidRPr="00FC60B8">
        <w:rPr>
          <w:rFonts w:ascii="Times New Roman" w:hAnsi="Times New Roman" w:cs="Times New Roman"/>
          <w:lang w:val="en-US"/>
        </w:rPr>
        <w:t xml:space="preserve">Affectivity; PSY = Psychoticism </w:t>
      </w:r>
    </w:p>
    <w:p w14:paraId="545D32C7" w14:textId="77777777" w:rsidR="00CE0D13" w:rsidRDefault="00CE0D13">
      <w:pPr>
        <w:rPr>
          <w:rFonts w:ascii="Times New Roman" w:hAnsi="Times New Roman" w:cs="Times New Roman"/>
          <w:lang w:val="en-US"/>
        </w:rPr>
      </w:pPr>
    </w:p>
    <w:p w14:paraId="2BA32052" w14:textId="77777777" w:rsidR="00CE0D13" w:rsidRDefault="00CE0D13">
      <w:pPr>
        <w:rPr>
          <w:rFonts w:ascii="Times New Roman" w:hAnsi="Times New Roman" w:cs="Times New Roman"/>
          <w:lang w:val="en-US"/>
        </w:rPr>
      </w:pPr>
    </w:p>
    <w:p w14:paraId="659F664B" w14:textId="77777777" w:rsidR="00E808EA" w:rsidRDefault="00E808EA">
      <w:pPr>
        <w:rPr>
          <w:rFonts w:ascii="Times New Roman" w:hAnsi="Times New Roman" w:cs="Times New Roman"/>
          <w:lang w:val="en-US"/>
        </w:rPr>
      </w:pPr>
    </w:p>
    <w:p w14:paraId="1C082821" w14:textId="77777777" w:rsidR="00E808EA" w:rsidRDefault="00E808EA">
      <w:pPr>
        <w:rPr>
          <w:rFonts w:ascii="Times New Roman" w:hAnsi="Times New Roman" w:cs="Times New Roman"/>
          <w:lang w:val="en-US"/>
        </w:rPr>
      </w:pPr>
    </w:p>
    <w:p w14:paraId="6ED28174" w14:textId="77777777" w:rsidR="00E808EA" w:rsidRDefault="00E808EA">
      <w:pPr>
        <w:rPr>
          <w:rFonts w:ascii="Times New Roman" w:hAnsi="Times New Roman" w:cs="Times New Roman"/>
          <w:lang w:val="en-US"/>
        </w:rPr>
      </w:pPr>
    </w:p>
    <w:p w14:paraId="1F12144F" w14:textId="77777777" w:rsidR="00E808EA" w:rsidRDefault="00E808EA">
      <w:pPr>
        <w:rPr>
          <w:rFonts w:ascii="Times New Roman" w:hAnsi="Times New Roman" w:cs="Times New Roman"/>
          <w:lang w:val="en-US"/>
        </w:rPr>
      </w:pPr>
    </w:p>
    <w:p w14:paraId="45775797" w14:textId="77777777" w:rsidR="00E808EA" w:rsidRDefault="00E808EA">
      <w:pPr>
        <w:rPr>
          <w:rFonts w:ascii="Times New Roman" w:hAnsi="Times New Roman" w:cs="Times New Roman"/>
          <w:lang w:val="en-US"/>
        </w:rPr>
      </w:pPr>
    </w:p>
    <w:p w14:paraId="4C84E346" w14:textId="77777777" w:rsidR="00E808EA" w:rsidRDefault="00E808EA">
      <w:pPr>
        <w:rPr>
          <w:rFonts w:ascii="Times New Roman" w:hAnsi="Times New Roman" w:cs="Times New Roman"/>
          <w:lang w:val="en-US"/>
        </w:rPr>
      </w:pPr>
    </w:p>
    <w:p w14:paraId="748EB413" w14:textId="77777777" w:rsidR="00E808EA" w:rsidRDefault="00E808EA">
      <w:pPr>
        <w:rPr>
          <w:rFonts w:ascii="Times New Roman" w:hAnsi="Times New Roman" w:cs="Times New Roman"/>
          <w:lang w:val="en-US"/>
        </w:rPr>
      </w:pPr>
    </w:p>
    <w:p w14:paraId="2E12211A" w14:textId="77777777" w:rsidR="00FC60B8" w:rsidRDefault="00FC60B8">
      <w:pPr>
        <w:rPr>
          <w:rFonts w:ascii="Times New Roman" w:hAnsi="Times New Roman" w:cs="Times New Roman"/>
          <w:lang w:val="en-US"/>
        </w:rPr>
      </w:pPr>
    </w:p>
    <w:p w14:paraId="16FE1247" w14:textId="77777777" w:rsidR="00FC60B8" w:rsidRDefault="00FC60B8">
      <w:pPr>
        <w:rPr>
          <w:rFonts w:ascii="Times New Roman" w:hAnsi="Times New Roman" w:cs="Times New Roman"/>
          <w:lang w:val="en-US"/>
        </w:rPr>
      </w:pPr>
    </w:p>
    <w:p w14:paraId="78058873" w14:textId="77777777" w:rsidR="00FC60B8" w:rsidRPr="00FC60B8" w:rsidRDefault="00FC60B8">
      <w:pPr>
        <w:rPr>
          <w:rFonts w:ascii="Times New Roman" w:hAnsi="Times New Roman" w:cs="Times New Roman"/>
          <w:lang w:val="en-US"/>
        </w:rPr>
      </w:pPr>
    </w:p>
    <w:sectPr w:rsidR="00FC60B8" w:rsidRPr="00FC60B8" w:rsidSect="0031342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421"/>
    <w:rsid w:val="0020740B"/>
    <w:rsid w:val="00313421"/>
    <w:rsid w:val="00483207"/>
    <w:rsid w:val="004E4037"/>
    <w:rsid w:val="006274CB"/>
    <w:rsid w:val="006D5155"/>
    <w:rsid w:val="00821EFF"/>
    <w:rsid w:val="00A21C01"/>
    <w:rsid w:val="00AE4B24"/>
    <w:rsid w:val="00AE7E10"/>
    <w:rsid w:val="00B14EE2"/>
    <w:rsid w:val="00B6072E"/>
    <w:rsid w:val="00CE0D13"/>
    <w:rsid w:val="00E030E2"/>
    <w:rsid w:val="00E808EA"/>
    <w:rsid w:val="00E864DE"/>
    <w:rsid w:val="00FC6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B45C0"/>
  <w15:chartTrackingRefBased/>
  <w15:docId w15:val="{09634C7F-3BB8-4567-B602-E13DB6182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34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4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4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4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4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4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4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4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4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4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4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4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4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4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4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4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4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4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4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34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4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34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4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34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4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34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4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4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4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7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vicchioli</dc:creator>
  <cp:keywords/>
  <dc:description/>
  <cp:lastModifiedBy>Marco Cavicchioli</cp:lastModifiedBy>
  <cp:revision>8</cp:revision>
  <dcterms:created xsi:type="dcterms:W3CDTF">2025-08-02T12:10:00Z</dcterms:created>
  <dcterms:modified xsi:type="dcterms:W3CDTF">2025-12-04T09:31:00Z</dcterms:modified>
</cp:coreProperties>
</file>